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BE18C7" w14:textId="7AC1DDB1" w:rsidR="00B50B7B" w:rsidRP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tool</w:t>
      </w:r>
    </w:p>
    <w:p w14:paraId="56C96362" w14:textId="5D857CC5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6F67F52" w14:textId="11775734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27D7FA" wp14:editId="59A9CA66">
                <wp:simplePos x="0" y="0"/>
                <wp:positionH relativeFrom="page">
                  <wp:posOffset>129209</wp:posOffset>
                </wp:positionH>
                <wp:positionV relativeFrom="paragraph">
                  <wp:posOffset>310984</wp:posOffset>
                </wp:positionV>
                <wp:extent cx="7235687" cy="2551458"/>
                <wp:effectExtent l="0" t="0" r="22860" b="203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5687" cy="25514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29ED2DA" w14:textId="77777777" w:rsidR="00B50B7B" w:rsidRPr="002329FD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Demographic details:</w:t>
                            </w:r>
                          </w:p>
                          <w:p w14:paraId="420BAC6B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Age:</w:t>
                            </w:r>
                          </w:p>
                          <w:p w14:paraId="54E259B0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Sex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0A97A675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eight:</w:t>
                            </w:r>
                          </w:p>
                          <w:p w14:paraId="76D99118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Specialty (eg. Ortho):</w:t>
                            </w:r>
                          </w:p>
                          <w:p w14:paraId="06E67DA4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Majority type of surgery perform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Open/ minimal invasiv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:</w:t>
                            </w:r>
                          </w:p>
                          <w:p w14:paraId="536EA8A3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Time of being involved in surgical field (in years):</w:t>
                            </w:r>
                          </w:p>
                          <w:p w14:paraId="5748478F" w14:textId="77777777" w:rsidR="00B50B7B" w:rsidRPr="002329FD" w:rsidRDefault="00B50B7B" w:rsidP="00B50B7B">
                            <w:p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 xml:space="preserve">Number of surgeries performed/assisted per week (in average): </w:t>
                            </w:r>
                          </w:p>
                          <w:p w14:paraId="0AEE2AB2" w14:textId="77777777" w:rsidR="00B50B7B" w:rsidRPr="002329FD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DE897CC" w14:textId="77777777" w:rsidR="00B50B7B" w:rsidRPr="002329FD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</w:p>
                          <w:p w14:paraId="0F14629A" w14:textId="77777777" w:rsidR="00B50B7B" w:rsidRPr="002329FD" w:rsidRDefault="00B50B7B" w:rsidP="00B50B7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27D7F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.15pt;margin-top:24.5pt;width:569.75pt;height:200.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" fillcolor="white [3201]" strokeweight=".5pt">
                <v:textbox>
                  <w:txbxContent>
                    <w:p w14:paraId="229ED2DA" w14:textId="77777777" w:rsidR="00B50B7B" w:rsidRPr="002329FD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Demographic details:</w:t>
                      </w:r>
                    </w:p>
                    <w:p w14:paraId="420BAC6B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Age:</w:t>
                      </w:r>
                    </w:p>
                    <w:p w14:paraId="54E259B0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Sex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0A97A675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eight:</w:t>
                      </w:r>
                    </w:p>
                    <w:p w14:paraId="76D99118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Specialty (eg. Ortho):</w:t>
                      </w:r>
                    </w:p>
                    <w:p w14:paraId="06E67DA4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Majority type of surgery perform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Open/ minimal invasive</w:t>
                      </w:r>
                      <w:r>
                        <w:rPr>
                          <w:rFonts w:ascii="Times New Roman" w:hAnsi="Times New Roman" w:cs="Times New Roman"/>
                        </w:rPr>
                        <w:t>):</w:t>
                      </w:r>
                    </w:p>
                    <w:p w14:paraId="536EA8A3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Time of being involved in surgical field (in years):</w:t>
                      </w:r>
                    </w:p>
                    <w:p w14:paraId="5748478F" w14:textId="77777777" w:rsidR="00B50B7B" w:rsidRPr="002329FD" w:rsidRDefault="00B50B7B" w:rsidP="00B50B7B">
                      <w:p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 xml:space="preserve">Number of surgeries performed/assisted per week (in average): </w:t>
                      </w:r>
                    </w:p>
                    <w:p w14:paraId="0AEE2AB2" w14:textId="77777777" w:rsidR="00B50B7B" w:rsidRPr="002329FD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6DE897CC" w14:textId="77777777" w:rsidR="00B50B7B" w:rsidRPr="002329FD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</w:p>
                    <w:p w14:paraId="0F14629A" w14:textId="77777777" w:rsidR="00B50B7B" w:rsidRPr="002329FD" w:rsidRDefault="00B50B7B" w:rsidP="00B50B7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97F22AA" w14:textId="5EBDBE78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D619E3C" w14:textId="11A41AAB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50052C5" w14:textId="3D2F2EBB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74036A" w14:textId="62E8A10D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5B3EE06" w14:textId="35A97C6D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2BF210A" w14:textId="0FC6BD2A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96353B3" w14:textId="4B0E5F96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28ED66B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CC478EC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85FDC75" w14:textId="13F19FA0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09975D5" w14:textId="49518BDE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A4A33A2" w14:textId="2BDF0C7F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BABC417" w14:textId="36633B16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A286C5" wp14:editId="2E1E7864">
                <wp:simplePos x="0" y="0"/>
                <wp:positionH relativeFrom="page">
                  <wp:posOffset>129209</wp:posOffset>
                </wp:positionH>
                <wp:positionV relativeFrom="paragraph">
                  <wp:posOffset>180561</wp:posOffset>
                </wp:positionV>
                <wp:extent cx="7345017" cy="3096039"/>
                <wp:effectExtent l="0" t="0" r="2794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45017" cy="30960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ED4A52" w14:textId="77777777" w:rsidR="00B50B7B" w:rsidRPr="002329FD" w:rsidRDefault="00B50B7B" w:rsidP="00B50B7B">
                            <w:p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Related to knowledge of principles of ergonomics and its application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</w:p>
                          <w:p w14:paraId="1849112B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ave you ever been trained on ergonomics?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46246F3E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Do you know about the principles of ergonomics?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7ECC8871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avoid working in awkward body positions. (other than neutral body position)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079B5EF9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always have all the equipment within easy reach during surgery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6E973D1D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adjust working height and put minimal strain on my back and neck.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3B106664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avoid unnecessary actions during the surgery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7F34D0AF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take breaks to relax and stretch in between long hours of surgery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2836B8EB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There is provision of good lighting source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5660E636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All the instruments function optimally: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5E6C9376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All of the personal protective gears (like lead jacket) are of standard quality?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77D9718B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Even though I am made aware about the ergonomics, I cannot follow it due to substandard working environment.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6BE5C706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Even though I am made aware about the ergonomics, I cannot follow it due to uncooperative co-workers. Y</w:t>
                            </w:r>
                            <w:proofErr w:type="gramStart"/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proofErr w:type="gramEnd"/>
                          </w:p>
                          <w:p w14:paraId="4E988849" w14:textId="77777777" w:rsidR="00B50B7B" w:rsidRPr="002329FD" w:rsidRDefault="00B50B7B" w:rsidP="00B50B7B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A286C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10.15pt;margin-top:14.2pt;width:578.35pt;height:243.8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" fillcolor="white [3201]" strokeweight=".5pt">
                <v:textbox>
                  <w:txbxContent>
                    <w:p w14:paraId="46ED4A52" w14:textId="77777777" w:rsidR="00B50B7B" w:rsidRPr="002329FD" w:rsidRDefault="00B50B7B" w:rsidP="00B50B7B">
                      <w:p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Related to knowledge of principles of ergonomics and its application</w:t>
                      </w: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</w:p>
                    <w:p w14:paraId="1849112B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ave you ever been trained on ergonomics?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46246F3E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Do you know about the principles of ergonomics?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7ECC8871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avoid working in awkward body positions. (other than neutral body position)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079B5EF9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always have all the equipment within easy reach during surgery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6E973D1D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adjust working height and put minimal strain on my back and neck.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  <w:r w:rsidRPr="002329F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3B106664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avoid unnecessary actions during the surgery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7F34D0AF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take breaks to relax and stretch in between long hours of surgery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2836B8EB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There is provision of good lighting source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5660E636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All the instruments function optimally: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5E6C9376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All of the personal protective gears (like lead jacket) are of standard quality?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77D9718B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Even though I am made aware about the ergonomics, I cannot follow it due to substandard working environment.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6BE5C706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Even though I am made aware about the ergonomics, I cannot follow it due to uncooperative co-workers. Y</w:t>
                      </w:r>
                      <w:proofErr w:type="gramStart"/>
                      <w:r w:rsidRPr="002329FD">
                        <w:rPr>
                          <w:rFonts w:ascii="Times New Roman" w:hAnsi="Times New Roman" w:cs="Times New Roman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 </w:t>
                      </w:r>
                      <w:r w:rsidRPr="002329FD">
                        <w:rPr>
                          <w:rFonts w:ascii="Times New Roman" w:hAnsi="Times New Roman" w:cs="Times New Roman"/>
                        </w:rPr>
                        <w:t>N</w:t>
                      </w:r>
                      <w:proofErr w:type="gramEnd"/>
                    </w:p>
                    <w:p w14:paraId="4E988849" w14:textId="77777777" w:rsidR="00B50B7B" w:rsidRPr="002329FD" w:rsidRDefault="00B50B7B" w:rsidP="00B50B7B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78E71F5" w14:textId="362C70AD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EB6A869" w14:textId="3213A30F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06786E9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EAF460E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51F3D69" w14:textId="39AA4CFB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A83C174" w14:textId="2FE3D268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BA176F4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C5D3320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E7F2D37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F6619C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A0B7438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7633F3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5B3E68A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1A02051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704715B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07D972A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D1CD756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67DD71C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B210FB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E4255C8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1E1C961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DF73B1F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0A3E68A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CFF12F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66462A1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4288A0F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2455DE8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A305BE1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C41B555" w14:textId="70690C11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FD65B9D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50B7B" w:rsidSect="00B50B7B">
          <w:pgSz w:w="11906" w:h="16838"/>
          <w:pgMar w:top="1440" w:right="1440" w:bottom="1440" w:left="1440" w:header="709" w:footer="709" w:gutter="0"/>
          <w:cols w:num="2" w:space="708"/>
          <w:docGrid w:linePitch="360"/>
        </w:sectPr>
      </w:pPr>
    </w:p>
    <w:p w14:paraId="1D8578CB" w14:textId="77777777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77C6A9" w14:textId="2C057843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0CFCBD" w14:textId="3703CF89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48B31A" w14:textId="73844908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0BE17B" w14:textId="195E2B8F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D6213F" w14:textId="61458260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C64793" w14:textId="3D48A433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B4BC81" w14:textId="6580A404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B05C21" w14:textId="69DB9DF8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CB51D5" w14:textId="35BB92FF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F69E1E" wp14:editId="59C865F5">
                <wp:simplePos x="0" y="0"/>
                <wp:positionH relativeFrom="column">
                  <wp:posOffset>3511053</wp:posOffset>
                </wp:positionH>
                <wp:positionV relativeFrom="paragraph">
                  <wp:posOffset>-325893</wp:posOffset>
                </wp:positionV>
                <wp:extent cx="2800350" cy="12287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0350" cy="12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25270" w14:textId="0AB66800" w:rsidR="00B50B7B" w:rsidRPr="00F82792" w:rsidRDefault="00B50B7B" w:rsidP="00F82792">
                            <w:pPr>
                              <w:pStyle w:val="ListParagraph"/>
                              <w:numPr>
                                <w:ilvl w:val="0"/>
                                <w:numId w:val="17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792">
                              <w:rPr>
                                <w:rFonts w:ascii="Times New Roman" w:hAnsi="Times New Roman" w:cs="Times New Roman"/>
                              </w:rPr>
                              <w:t>Most of the time during work, I:</w:t>
                            </w:r>
                          </w:p>
                          <w:p w14:paraId="27B14F62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lock both knees and stand straight</w:t>
                            </w:r>
                          </w:p>
                          <w:p w14:paraId="583F1B05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Shift weight occasionally from one leg to another</w:t>
                            </w:r>
                          </w:p>
                          <w:p w14:paraId="07FC8668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="276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Bear weight in one leg most of the time</w:t>
                            </w:r>
                          </w:p>
                          <w:p w14:paraId="7DBCF35B" w14:textId="77777777" w:rsidR="00B50B7B" w:rsidRPr="002329FD" w:rsidRDefault="00B50B7B" w:rsidP="00B50B7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F69E1E" id="Text Box 4" o:spid="_x0000_s1028" type="#_x0000_t202" style="position:absolute;margin-left:276.45pt;margin-top:-25.65pt;width:220.5pt;height:96.7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" fillcolor="white [3201]" stroked="f" strokeweight=".5pt">
                <v:textbox>
                  <w:txbxContent>
                    <w:p w14:paraId="28D25270" w14:textId="0AB66800" w:rsidR="00B50B7B" w:rsidRPr="00F82792" w:rsidRDefault="00B50B7B" w:rsidP="00F82792">
                      <w:pPr>
                        <w:pStyle w:val="ListParagraph"/>
                        <w:numPr>
                          <w:ilvl w:val="0"/>
                          <w:numId w:val="17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F82792">
                        <w:rPr>
                          <w:rFonts w:ascii="Times New Roman" w:hAnsi="Times New Roman" w:cs="Times New Roman"/>
                        </w:rPr>
                        <w:t>Most of the time during work, I:</w:t>
                      </w:r>
                    </w:p>
                    <w:p w14:paraId="27B14F62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lock both knees and stand straight</w:t>
                      </w:r>
                    </w:p>
                    <w:p w14:paraId="583F1B05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Shift weight occasionally from one leg to another</w:t>
                      </w:r>
                    </w:p>
                    <w:p w14:paraId="07FC8668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="276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Bear weight in one leg most of the time</w:t>
                      </w:r>
                    </w:p>
                    <w:p w14:paraId="7DBCF35B" w14:textId="77777777" w:rsidR="00B50B7B" w:rsidRPr="002329FD" w:rsidRDefault="00B50B7B" w:rsidP="00B50B7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CBDE04" wp14:editId="00E68952">
                <wp:simplePos x="0" y="0"/>
                <wp:positionH relativeFrom="page">
                  <wp:posOffset>118745</wp:posOffset>
                </wp:positionH>
                <wp:positionV relativeFrom="paragraph">
                  <wp:posOffset>-517055</wp:posOffset>
                </wp:positionV>
                <wp:extent cx="7285383" cy="3572289"/>
                <wp:effectExtent l="0" t="0" r="10795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85383" cy="35722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697D191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Related to posture during performing surgery</w:t>
                            </w: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: </w:t>
                            </w:r>
                          </w:p>
                          <w:p w14:paraId="494F7899" w14:textId="49B5C8DB" w:rsidR="00B50B7B" w:rsidRPr="00F82792" w:rsidRDefault="00B50B7B" w:rsidP="00F82792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792">
                              <w:rPr>
                                <w:rFonts w:ascii="Times New Roman" w:hAnsi="Times New Roman" w:cs="Times New Roman"/>
                              </w:rPr>
                              <w:t>Most of the time during work, my head remains:</w:t>
                            </w:r>
                          </w:p>
                          <w:p w14:paraId="08D26605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Vertical</w:t>
                            </w:r>
                          </w:p>
                          <w:p w14:paraId="0AA07887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Tilted less than 15 degrees</w:t>
                            </w:r>
                          </w:p>
                          <w:p w14:paraId="493C9B0C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 xml:space="preserve">Tilted more than 15 degrees. </w:t>
                            </w:r>
                          </w:p>
                          <w:p w14:paraId="35150A8E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44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342B258" w14:textId="11B13F38" w:rsidR="00B50B7B" w:rsidRPr="00F82792" w:rsidRDefault="00B50B7B" w:rsidP="00F82792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82792">
                              <w:rPr>
                                <w:rFonts w:ascii="Times New Roman" w:hAnsi="Times New Roman" w:cs="Times New Roman"/>
                              </w:rPr>
                              <w:t>Most of the time during work, my back remains:</w:t>
                            </w:r>
                          </w:p>
                          <w:p w14:paraId="30C09BC2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Upright</w:t>
                            </w:r>
                          </w:p>
                          <w:p w14:paraId="68242763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Flexed less than 10 degrees</w:t>
                            </w:r>
                          </w:p>
                          <w:p w14:paraId="4E07DD80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Flexed more than 10 degrees</w:t>
                            </w:r>
                          </w:p>
                          <w:p w14:paraId="1EC95DDB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56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E2252AE" w14:textId="77777777" w:rsidR="00B50B7B" w:rsidRPr="002329FD" w:rsidRDefault="00B50B7B" w:rsidP="00F82792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Most of the time during work, my arm remains:</w:t>
                            </w:r>
                          </w:p>
                          <w:p w14:paraId="75CAB8EC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ung by side of the body</w:t>
                            </w:r>
                          </w:p>
                          <w:p w14:paraId="7D251C28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Reaching forwards less than 18 inches</w:t>
                            </w:r>
                          </w:p>
                          <w:p w14:paraId="13B6366D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Reaching forward more than 18 inches</w:t>
                            </w:r>
                          </w:p>
                          <w:p w14:paraId="5052ABDE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0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E984D4D" w14:textId="77777777" w:rsidR="00B50B7B" w:rsidRPr="002329FD" w:rsidRDefault="00B50B7B" w:rsidP="00F82792">
                            <w:pPr>
                              <w:pStyle w:val="ListParagraph"/>
                              <w:numPr>
                                <w:ilvl w:val="0"/>
                                <w:numId w:val="1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Most of the time during work, my hands are positioned at height:</w:t>
                            </w:r>
                          </w:p>
                          <w:p w14:paraId="03DA3ACC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Above the centre of the chest</w:t>
                            </w:r>
                          </w:p>
                          <w:p w14:paraId="660E63F2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Between waist and middle of the chest</w:t>
                            </w:r>
                          </w:p>
                          <w:p w14:paraId="511D31D3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Below the level of the waist</w:t>
                            </w:r>
                          </w:p>
                          <w:p w14:paraId="680D4F9B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08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1B3D2FC" w14:textId="77777777" w:rsidR="00B50B7B" w:rsidRPr="002329FD" w:rsidRDefault="00B50B7B" w:rsidP="00B50B7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CBDE04" id="Text Box 3" o:spid="_x0000_s1029" type="#_x0000_t202" style="position:absolute;margin-left:9.35pt;margin-top:-40.7pt;width:573.65pt;height:281.3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" fillcolor="white [3201]" strokeweight=".5pt">
                <v:textbox>
                  <w:txbxContent>
                    <w:p w14:paraId="4697D191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Related to posture during performing surgery</w:t>
                      </w: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: </w:t>
                      </w:r>
                    </w:p>
                    <w:p w14:paraId="494F7899" w14:textId="49B5C8DB" w:rsidR="00B50B7B" w:rsidRPr="00F82792" w:rsidRDefault="00B50B7B" w:rsidP="00F82792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82792">
                        <w:rPr>
                          <w:rFonts w:ascii="Times New Roman" w:hAnsi="Times New Roman" w:cs="Times New Roman"/>
                        </w:rPr>
                        <w:t>Most of the time during work, my head remains:</w:t>
                      </w:r>
                    </w:p>
                    <w:p w14:paraId="08D26605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Vertical</w:t>
                      </w:r>
                    </w:p>
                    <w:p w14:paraId="0AA07887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Tilted less than 15 degrees</w:t>
                      </w:r>
                    </w:p>
                    <w:p w14:paraId="493C9B0C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 xml:space="preserve">Tilted more than 15 degrees. </w:t>
                      </w:r>
                    </w:p>
                    <w:p w14:paraId="35150A8E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440"/>
                        <w:rPr>
                          <w:rFonts w:ascii="Times New Roman" w:hAnsi="Times New Roman" w:cs="Times New Roman"/>
                        </w:rPr>
                      </w:pPr>
                    </w:p>
                    <w:p w14:paraId="0342B258" w14:textId="11B13F38" w:rsidR="00B50B7B" w:rsidRPr="00F82792" w:rsidRDefault="00B50B7B" w:rsidP="00F82792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82792">
                        <w:rPr>
                          <w:rFonts w:ascii="Times New Roman" w:hAnsi="Times New Roman" w:cs="Times New Roman"/>
                        </w:rPr>
                        <w:t>Most of the time during work, my back remains:</w:t>
                      </w:r>
                    </w:p>
                    <w:p w14:paraId="30C09BC2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Upright</w:t>
                      </w:r>
                    </w:p>
                    <w:p w14:paraId="68242763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Flexed less than 10 degrees</w:t>
                      </w:r>
                    </w:p>
                    <w:p w14:paraId="4E07DD80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Flexed more than 10 degrees</w:t>
                      </w:r>
                    </w:p>
                    <w:p w14:paraId="1EC95DDB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560"/>
                        <w:rPr>
                          <w:rFonts w:ascii="Times New Roman" w:hAnsi="Times New Roman" w:cs="Times New Roman"/>
                        </w:rPr>
                      </w:pPr>
                    </w:p>
                    <w:p w14:paraId="2E2252AE" w14:textId="77777777" w:rsidR="00B50B7B" w:rsidRPr="002329FD" w:rsidRDefault="00B50B7B" w:rsidP="00F82792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Most of the time during work, my arm remains:</w:t>
                      </w:r>
                    </w:p>
                    <w:p w14:paraId="75CAB8EC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ung by side of the body</w:t>
                      </w:r>
                    </w:p>
                    <w:p w14:paraId="7D251C28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Reaching forwards less than 18 inches</w:t>
                      </w:r>
                    </w:p>
                    <w:p w14:paraId="13B6366D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Reaching forward more than 18 inches</w:t>
                      </w:r>
                    </w:p>
                    <w:p w14:paraId="5052ABDE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080"/>
                        <w:rPr>
                          <w:rFonts w:ascii="Times New Roman" w:hAnsi="Times New Roman" w:cs="Times New Roman"/>
                        </w:rPr>
                      </w:pPr>
                    </w:p>
                    <w:p w14:paraId="0E984D4D" w14:textId="77777777" w:rsidR="00B50B7B" w:rsidRPr="002329FD" w:rsidRDefault="00B50B7B" w:rsidP="00F82792">
                      <w:pPr>
                        <w:pStyle w:val="ListParagraph"/>
                        <w:numPr>
                          <w:ilvl w:val="0"/>
                          <w:numId w:val="1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Most of the time during work, my hands are positioned at height:</w:t>
                      </w:r>
                    </w:p>
                    <w:p w14:paraId="03DA3ACC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Above the centre of the chest</w:t>
                      </w:r>
                    </w:p>
                    <w:p w14:paraId="660E63F2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Between waist and middle of the chest</w:t>
                      </w:r>
                    </w:p>
                    <w:p w14:paraId="511D31D3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Below the level of the waist</w:t>
                      </w:r>
                    </w:p>
                    <w:p w14:paraId="680D4F9B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080"/>
                        <w:rPr>
                          <w:rFonts w:ascii="Times New Roman" w:hAnsi="Times New Roman" w:cs="Times New Roman"/>
                        </w:rPr>
                      </w:pPr>
                    </w:p>
                    <w:p w14:paraId="61B3D2FC" w14:textId="77777777" w:rsidR="00B50B7B" w:rsidRPr="002329FD" w:rsidRDefault="00B50B7B" w:rsidP="00B50B7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E0F04CF" w14:textId="5BD87E8C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386E63" w14:textId="2742B412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EFA919" w14:textId="3F1325F4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371BD2" w14:textId="3BFB60C1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3304F5" w14:textId="5D06A04F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51F149" w14:textId="2FAEAEC0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A265E4" w14:textId="34452B45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2BDD00" w14:textId="404602C5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CA4EE6" w14:textId="5DADA423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4197CE" w14:textId="13F100AE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69BA43" w14:textId="51343231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1B82EC" w14:textId="26939C92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F156D2" wp14:editId="07EA4C6F">
                <wp:simplePos x="0" y="0"/>
                <wp:positionH relativeFrom="margin">
                  <wp:align>center</wp:align>
                </wp:positionH>
                <wp:positionV relativeFrom="paragraph">
                  <wp:posOffset>384037</wp:posOffset>
                </wp:positionV>
                <wp:extent cx="7255565" cy="3886200"/>
                <wp:effectExtent l="0" t="0" r="2159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5565" cy="3886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AEE787" w14:textId="77777777" w:rsidR="00B50B7B" w:rsidRPr="002329FD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Related to work related musculoskeletal disorder (WSMD):</w:t>
                            </w:r>
                          </w:p>
                          <w:p w14:paraId="23F51517" w14:textId="5C7D51B1" w:rsidR="00B50B7B" w:rsidRPr="002329FD" w:rsidRDefault="00F66E31" w:rsidP="00B50B7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66E3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Are you experiencing</w:t>
                            </w:r>
                            <w:r w:rsidRPr="00F66E31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B50B7B" w:rsidRPr="002329FD">
                              <w:rPr>
                                <w:rFonts w:ascii="Times New Roman" w:hAnsi="Times New Roman" w:cs="Times New Roman"/>
                              </w:rPr>
                              <w:t>musculoskeletal discomfort due to work?</w:t>
                            </w:r>
                          </w:p>
                          <w:p w14:paraId="0C36CE54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  <w:p w14:paraId="2D961E1F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o</w:t>
                            </w:r>
                          </w:p>
                          <w:p w14:paraId="730E482D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26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05F3DA0A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Which region is more affected? (check all that apply)</w:t>
                            </w:r>
                          </w:p>
                          <w:p w14:paraId="7700767D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Cervical Pain</w:t>
                            </w:r>
                          </w:p>
                          <w:p w14:paraId="67CE96D7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Lumbar Pain</w:t>
                            </w:r>
                          </w:p>
                          <w:p w14:paraId="7B7D92A3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Shoulder Pain</w:t>
                            </w:r>
                          </w:p>
                          <w:p w14:paraId="1B6F83EF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Arm Pain</w:t>
                            </w:r>
                          </w:p>
                          <w:p w14:paraId="20252019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Leg Pain</w:t>
                            </w:r>
                          </w:p>
                          <w:p w14:paraId="4B4D225E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90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692C4E55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ow often do you experience significant discomfort while performing surgery?</w:t>
                            </w:r>
                          </w:p>
                          <w:p w14:paraId="63C5F914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3 or more times a week (most of the times)</w:t>
                            </w:r>
                          </w:p>
                          <w:p w14:paraId="3CF16B2D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1 to 2 times a week (sometimes)</w:t>
                            </w:r>
                          </w:p>
                          <w:p w14:paraId="14A9814E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9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Less than once a week (insignificant)</w:t>
                            </w:r>
                          </w:p>
                          <w:p w14:paraId="45D24CA6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26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2FD368CD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ow has this affected your work life?</w:t>
                            </w:r>
                          </w:p>
                          <w:p w14:paraId="5C685AE9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o difference in performance</w:t>
                            </w:r>
                          </w:p>
                          <w:p w14:paraId="2A747FB4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Somewhat affected my performance</w:t>
                            </w:r>
                          </w:p>
                          <w:p w14:paraId="5253D4D0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I cannot work properly like I used to</w:t>
                            </w:r>
                          </w:p>
                          <w:p w14:paraId="751800C8" w14:textId="77777777" w:rsidR="00B50B7B" w:rsidRPr="002329FD" w:rsidRDefault="00B50B7B" w:rsidP="00B50B7B">
                            <w:pPr>
                              <w:pStyle w:val="ListParagraph"/>
                              <w:spacing w:line="240" w:lineRule="auto"/>
                              <w:ind w:left="1260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</w:p>
                          <w:p w14:paraId="34E2F4F7" w14:textId="77777777" w:rsidR="00B50B7B" w:rsidRPr="002329FD" w:rsidRDefault="00B50B7B" w:rsidP="00B50B7B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F156D2" id="Text Box 5" o:spid="_x0000_s1030" type="#_x0000_t202" style="position:absolute;margin-left:0;margin-top:30.25pt;width:571.3pt;height:306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" fillcolor="white [3201]" strokeweight=".5pt">
                <v:textbox>
                  <w:txbxContent>
                    <w:p w14:paraId="6FAEE787" w14:textId="77777777" w:rsidR="00B50B7B" w:rsidRPr="002329FD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Related to work related musculoskeletal disorder (WSMD):</w:t>
                      </w:r>
                    </w:p>
                    <w:p w14:paraId="23F51517" w14:textId="5C7D51B1" w:rsidR="00B50B7B" w:rsidRPr="002329FD" w:rsidRDefault="00F66E31" w:rsidP="00B50B7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66E31">
                        <w:rPr>
                          <w:rFonts w:ascii="Times New Roman" w:hAnsi="Times New Roman" w:cs="Times New Roman"/>
                          <w:lang w:val="en-US"/>
                        </w:rPr>
                        <w:t>Are you experiencing</w:t>
                      </w:r>
                      <w:r w:rsidRPr="00F66E31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 </w:t>
                      </w:r>
                      <w:r w:rsidR="00B50B7B" w:rsidRPr="002329FD">
                        <w:rPr>
                          <w:rFonts w:ascii="Times New Roman" w:hAnsi="Times New Roman" w:cs="Times New Roman"/>
                        </w:rPr>
                        <w:t>musculoskeletal discomfort due to work?</w:t>
                      </w:r>
                    </w:p>
                    <w:p w14:paraId="0C36CE54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Yes</w:t>
                      </w:r>
                    </w:p>
                    <w:p w14:paraId="2D961E1F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No</w:t>
                      </w:r>
                    </w:p>
                    <w:p w14:paraId="730E482D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260"/>
                        <w:rPr>
                          <w:rFonts w:ascii="Times New Roman" w:hAnsi="Times New Roman" w:cs="Times New Roman"/>
                        </w:rPr>
                      </w:pPr>
                    </w:p>
                    <w:p w14:paraId="05F3DA0A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Which region is more affected? (check all that apply)</w:t>
                      </w:r>
                    </w:p>
                    <w:p w14:paraId="7700767D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Cervical Pain</w:t>
                      </w:r>
                    </w:p>
                    <w:p w14:paraId="67CE96D7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Lumbar Pain</w:t>
                      </w:r>
                    </w:p>
                    <w:p w14:paraId="7B7D92A3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Shoulder Pain</w:t>
                      </w:r>
                    </w:p>
                    <w:p w14:paraId="1B6F83EF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Arm Pain</w:t>
                      </w:r>
                    </w:p>
                    <w:p w14:paraId="20252019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Leg Pain</w:t>
                      </w:r>
                    </w:p>
                    <w:p w14:paraId="4B4D225E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900"/>
                        <w:rPr>
                          <w:rFonts w:ascii="Times New Roman" w:hAnsi="Times New Roman" w:cs="Times New Roman"/>
                        </w:rPr>
                      </w:pPr>
                    </w:p>
                    <w:p w14:paraId="692C4E55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ow often do you experience significant discomfort while performing surgery?</w:t>
                      </w:r>
                    </w:p>
                    <w:p w14:paraId="63C5F914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3 or more times a week (most of the times)</w:t>
                      </w:r>
                    </w:p>
                    <w:p w14:paraId="3CF16B2D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1 to 2 times a week (sometimes)</w:t>
                      </w:r>
                    </w:p>
                    <w:p w14:paraId="14A9814E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9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Less than once a week (insignificant)</w:t>
                      </w:r>
                    </w:p>
                    <w:p w14:paraId="45D24CA6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260"/>
                        <w:rPr>
                          <w:rFonts w:ascii="Times New Roman" w:hAnsi="Times New Roman" w:cs="Times New Roman"/>
                        </w:rPr>
                      </w:pPr>
                    </w:p>
                    <w:p w14:paraId="2FD368CD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ow has this affected your work life?</w:t>
                      </w:r>
                    </w:p>
                    <w:p w14:paraId="5C685AE9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No difference in performance</w:t>
                      </w:r>
                    </w:p>
                    <w:p w14:paraId="2A747FB4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Somewhat affected my performance</w:t>
                      </w:r>
                    </w:p>
                    <w:p w14:paraId="5253D4D0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I cannot work properly like I used to</w:t>
                      </w:r>
                    </w:p>
                    <w:p w14:paraId="751800C8" w14:textId="77777777" w:rsidR="00B50B7B" w:rsidRPr="002329FD" w:rsidRDefault="00B50B7B" w:rsidP="00B50B7B">
                      <w:pPr>
                        <w:pStyle w:val="ListParagraph"/>
                        <w:spacing w:line="240" w:lineRule="auto"/>
                        <w:ind w:left="1260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</w:p>
                    <w:p w14:paraId="34E2F4F7" w14:textId="77777777" w:rsidR="00B50B7B" w:rsidRPr="002329FD" w:rsidRDefault="00B50B7B" w:rsidP="00B50B7B">
                      <w:pPr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7A3E79" w14:textId="6BF848DB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BB7E46" w14:textId="1783ADF6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FBD78B" wp14:editId="5D85FB04">
                <wp:simplePos x="0" y="0"/>
                <wp:positionH relativeFrom="column">
                  <wp:posOffset>3487448</wp:posOffset>
                </wp:positionH>
                <wp:positionV relativeFrom="paragraph">
                  <wp:posOffset>98066</wp:posOffset>
                </wp:positionV>
                <wp:extent cx="2790825" cy="120967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1209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9DBB29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line="240" w:lineRule="auto"/>
                              <w:ind w:left="36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How has this affected your daily life outside of work?</w:t>
                            </w:r>
                          </w:p>
                          <w:p w14:paraId="6122173F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Not affected at all</w:t>
                            </w:r>
                          </w:p>
                          <w:p w14:paraId="73E2A653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Cannot exercise, socialize or go out with friends due to fatigue/pain</w:t>
                            </w:r>
                          </w:p>
                          <w:p w14:paraId="5913A135" w14:textId="77777777" w:rsidR="00B50B7B" w:rsidRPr="002329FD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spacing w:line="240" w:lineRule="auto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29FD">
                              <w:rPr>
                                <w:rFonts w:ascii="Times New Roman" w:hAnsi="Times New Roman" w:cs="Times New Roman"/>
                              </w:rPr>
                              <w:t>Cannot even perform household chores due to fatigue/pain</w:t>
                            </w:r>
                          </w:p>
                          <w:p w14:paraId="611C4D30" w14:textId="77777777" w:rsidR="00B50B7B" w:rsidRPr="002329FD" w:rsidRDefault="00B50B7B" w:rsidP="00B50B7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BD78B" id="Text Box 6" o:spid="_x0000_s1031" type="#_x0000_t202" style="position:absolute;margin-left:274.6pt;margin-top:7.7pt;width:219.75pt;height:95.2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" fillcolor="white [3201]" stroked="f" strokeweight=".5pt">
                <v:textbox>
                  <w:txbxContent>
                    <w:p w14:paraId="7F9DBB29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line="240" w:lineRule="auto"/>
                        <w:ind w:left="36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How has this affected your daily life outside of work?</w:t>
                      </w:r>
                    </w:p>
                    <w:p w14:paraId="6122173F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Not affected at all</w:t>
                      </w:r>
                    </w:p>
                    <w:p w14:paraId="73E2A653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Cannot exercise, socialize or go out with friends due to fatigue/pain</w:t>
                      </w:r>
                    </w:p>
                    <w:p w14:paraId="5913A135" w14:textId="77777777" w:rsidR="00B50B7B" w:rsidRPr="002329FD" w:rsidRDefault="00B50B7B" w:rsidP="00B50B7B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spacing w:line="240" w:lineRule="auto"/>
                        <w:ind w:left="720"/>
                        <w:rPr>
                          <w:rFonts w:ascii="Times New Roman" w:hAnsi="Times New Roman" w:cs="Times New Roman"/>
                        </w:rPr>
                      </w:pPr>
                      <w:r w:rsidRPr="002329FD">
                        <w:rPr>
                          <w:rFonts w:ascii="Times New Roman" w:hAnsi="Times New Roman" w:cs="Times New Roman"/>
                        </w:rPr>
                        <w:t>Cannot even perform household chores due to fatigue/pain</w:t>
                      </w:r>
                    </w:p>
                    <w:p w14:paraId="611C4D30" w14:textId="77777777" w:rsidR="00B50B7B" w:rsidRPr="002329FD" w:rsidRDefault="00B50B7B" w:rsidP="00B50B7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E8353E" w14:textId="35D8470B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4F886D" w14:textId="758413FA" w:rsidR="00B50B7B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31B601" w14:textId="44F35AE3" w:rsidR="00B50B7B" w:rsidRPr="001032E1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8204097" w14:textId="21752831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5AE75B" w14:textId="5E0240FA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6A4356" w14:textId="0BF0E9BA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A5F356" w14:textId="0E87D66C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513D1" w14:textId="6D328B6A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61024" w14:textId="4C680560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61F66" w14:textId="3BD04D7F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8F8297" w14:textId="56438249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1C255" w14:textId="54A75C46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D90ACD" w14:textId="15156AF8" w:rsidR="00B50B7B" w:rsidRDefault="00B50B7B" w:rsidP="00B50B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801EBB" w14:textId="4577A381" w:rsidR="00B50B7B" w:rsidRPr="00841015" w:rsidRDefault="00B50B7B" w:rsidP="00B50B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0EBD66C" w14:textId="237809C9" w:rsidR="008C3CE5" w:rsidRDefault="008C3CE5"/>
    <w:p w14:paraId="1BA48404" w14:textId="5C7C27EC" w:rsidR="00B50B7B" w:rsidRDefault="00B50B7B" w:rsidP="00B50B7B">
      <w:pPr>
        <w:tabs>
          <w:tab w:val="left" w:pos="2379"/>
        </w:tabs>
      </w:pPr>
      <w:r>
        <w:tab/>
      </w:r>
    </w:p>
    <w:p w14:paraId="53ED2425" w14:textId="04EB2483" w:rsidR="00B50B7B" w:rsidRDefault="00B50B7B" w:rsidP="00B50B7B">
      <w:pPr>
        <w:tabs>
          <w:tab w:val="left" w:pos="2379"/>
        </w:tabs>
      </w:pPr>
    </w:p>
    <w:p w14:paraId="034F90E3" w14:textId="011D2794" w:rsidR="00B50B7B" w:rsidRDefault="00D6280C" w:rsidP="00B50B7B">
      <w:pPr>
        <w:tabs>
          <w:tab w:val="left" w:pos="2379"/>
        </w:tabs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176E2B" wp14:editId="4DFA78DC">
                <wp:simplePos x="0" y="0"/>
                <wp:positionH relativeFrom="margin">
                  <wp:posOffset>-829945</wp:posOffset>
                </wp:positionH>
                <wp:positionV relativeFrom="paragraph">
                  <wp:posOffset>-512445</wp:posOffset>
                </wp:positionV>
                <wp:extent cx="7372350" cy="28575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72350" cy="2857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260762" w14:textId="69992746" w:rsidR="00B50B7B" w:rsidRPr="00EA3DB0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Likert scale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 xml:space="preserve"> (please tick)</w:t>
                            </w:r>
                          </w:p>
                          <w:p w14:paraId="5CF62FDD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I feel my work environment is safe for my physical health? [Strongly Dis; Dis; Neutral; Agree; Strongly Agree]</w:t>
                            </w:r>
                          </w:p>
                          <w:p w14:paraId="6B971563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E1C6A95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  <w:t>Barriers:</w:t>
                            </w:r>
                          </w:p>
                          <w:p w14:paraId="43319418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Where is the barrier towards achieving ergonomic work place in your setting? (Select one that most applies according to you)</w:t>
                            </w:r>
                          </w:p>
                          <w:p w14:paraId="600B3EE0" w14:textId="77777777" w:rsidR="00B50B7B" w:rsidRPr="001716D3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Fault in the policy level that runs the hospital</w:t>
                            </w:r>
                          </w:p>
                          <w:p w14:paraId="2A77EF44" w14:textId="77777777" w:rsidR="00B50B7B" w:rsidRPr="001716D3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At the level of the executive body/administration</w:t>
                            </w:r>
                          </w:p>
                          <w:p w14:paraId="5622E004" w14:textId="77777777" w:rsidR="00B50B7B" w:rsidRPr="001716D3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At the level of the department itself</w:t>
                            </w:r>
                          </w:p>
                          <w:p w14:paraId="12F8CAE7" w14:textId="77777777" w:rsidR="00B50B7B" w:rsidRPr="001716D3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At the level of the operating surgeon</w:t>
                            </w:r>
                          </w:p>
                          <w:p w14:paraId="6D8CC466" w14:textId="77777777" w:rsidR="00B50B7B" w:rsidRPr="001716D3" w:rsidRDefault="00B50B7B" w:rsidP="00B50B7B">
                            <w:pPr>
                              <w:pStyle w:val="ListParagraph"/>
                              <w:numPr>
                                <w:ilvl w:val="0"/>
                                <w:numId w:val="14"/>
                              </w:numPr>
                              <w:spacing w:line="276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716D3">
                              <w:rPr>
                                <w:rFonts w:ascii="Times New Roman" w:hAnsi="Times New Roman" w:cs="Times New Roman"/>
                              </w:rPr>
                              <w:t>At the level of the OT incharge</w:t>
                            </w:r>
                          </w:p>
                          <w:p w14:paraId="4C577E01" w14:textId="77777777" w:rsidR="00B50B7B" w:rsidRPr="001716D3" w:rsidRDefault="00B50B7B" w:rsidP="00B50B7B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F353428" w14:textId="77777777" w:rsidR="00B50B7B" w:rsidRPr="001716D3" w:rsidRDefault="00B50B7B" w:rsidP="00B50B7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76E2B" id="Text Box 7" o:spid="_x0000_s1032" type="#_x0000_t202" style="position:absolute;margin-left:-65.35pt;margin-top:-40.35pt;width:580.5pt;height:2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" fillcolor="white [3201]" strokeweight=".5pt">
                <v:textbox>
                  <w:txbxContent>
                    <w:p w14:paraId="5B260762" w14:textId="69992746" w:rsidR="00B50B7B" w:rsidRPr="00EA3DB0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Likert scale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 xml:space="preserve"> (please tick)</w:t>
                      </w:r>
                    </w:p>
                    <w:p w14:paraId="5CF62FDD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I feel my work environment is safe for my physical health? [Strongly Dis; Dis; Neutral; Agree; Strongly Agree]</w:t>
                      </w:r>
                    </w:p>
                    <w:p w14:paraId="6B971563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1E1C6A95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  <w:t>Barriers:</w:t>
                      </w:r>
                    </w:p>
                    <w:p w14:paraId="43319418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Where is the barrier towards achieving ergonomic work place in your setting? (Select one that most applies according to you)</w:t>
                      </w:r>
                    </w:p>
                    <w:p w14:paraId="600B3EE0" w14:textId="77777777" w:rsidR="00B50B7B" w:rsidRPr="001716D3" w:rsidRDefault="00B50B7B" w:rsidP="00B50B7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Fault in the policy level that runs the hospital</w:t>
                      </w:r>
                    </w:p>
                    <w:p w14:paraId="2A77EF44" w14:textId="77777777" w:rsidR="00B50B7B" w:rsidRPr="001716D3" w:rsidRDefault="00B50B7B" w:rsidP="00B50B7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At the level of the executive body/administration</w:t>
                      </w:r>
                    </w:p>
                    <w:p w14:paraId="5622E004" w14:textId="77777777" w:rsidR="00B50B7B" w:rsidRPr="001716D3" w:rsidRDefault="00B50B7B" w:rsidP="00B50B7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At the level of the department itself</w:t>
                      </w:r>
                    </w:p>
                    <w:p w14:paraId="12F8CAE7" w14:textId="77777777" w:rsidR="00B50B7B" w:rsidRPr="001716D3" w:rsidRDefault="00B50B7B" w:rsidP="00B50B7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At the level of the operating surgeon</w:t>
                      </w:r>
                    </w:p>
                    <w:p w14:paraId="6D8CC466" w14:textId="77777777" w:rsidR="00B50B7B" w:rsidRPr="001716D3" w:rsidRDefault="00B50B7B" w:rsidP="00B50B7B">
                      <w:pPr>
                        <w:pStyle w:val="ListParagraph"/>
                        <w:numPr>
                          <w:ilvl w:val="0"/>
                          <w:numId w:val="14"/>
                        </w:numPr>
                        <w:spacing w:line="276" w:lineRule="auto"/>
                        <w:rPr>
                          <w:rFonts w:ascii="Times New Roman" w:hAnsi="Times New Roman" w:cs="Times New Roman"/>
                        </w:rPr>
                      </w:pPr>
                      <w:r w:rsidRPr="001716D3">
                        <w:rPr>
                          <w:rFonts w:ascii="Times New Roman" w:hAnsi="Times New Roman" w:cs="Times New Roman"/>
                        </w:rPr>
                        <w:t>At the level of the OT incharge</w:t>
                      </w:r>
                    </w:p>
                    <w:p w14:paraId="4C577E01" w14:textId="77777777" w:rsidR="00B50B7B" w:rsidRPr="001716D3" w:rsidRDefault="00B50B7B" w:rsidP="00B50B7B">
                      <w:pPr>
                        <w:spacing w:line="240" w:lineRule="auto"/>
                        <w:rPr>
                          <w:rFonts w:ascii="Times New Roman" w:hAnsi="Times New Roman" w:cs="Times New Roman"/>
                        </w:rPr>
                      </w:pPr>
                    </w:p>
                    <w:p w14:paraId="1F353428" w14:textId="77777777" w:rsidR="00B50B7B" w:rsidRPr="001716D3" w:rsidRDefault="00B50B7B" w:rsidP="00B50B7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3B93C18" w14:textId="21CAEE1A" w:rsidR="00B50B7B" w:rsidRDefault="00B50B7B" w:rsidP="00B50B7B">
      <w:pPr>
        <w:tabs>
          <w:tab w:val="left" w:pos="2379"/>
        </w:tabs>
      </w:pPr>
    </w:p>
    <w:p w14:paraId="003A22DA" w14:textId="77777777" w:rsidR="00B50B7B" w:rsidRPr="00B50B7B" w:rsidRDefault="00B50B7B" w:rsidP="00B50B7B">
      <w:pPr>
        <w:tabs>
          <w:tab w:val="left" w:pos="2379"/>
        </w:tabs>
      </w:pPr>
    </w:p>
    <w:sectPr w:rsidR="00B50B7B" w:rsidRPr="00B50B7B" w:rsidSect="00493E2C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07B47"/>
    <w:multiLevelType w:val="hybridMultilevel"/>
    <w:tmpl w:val="A8A2030E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3760B4"/>
    <w:multiLevelType w:val="hybridMultilevel"/>
    <w:tmpl w:val="DDBC260A"/>
    <w:lvl w:ilvl="0" w:tplc="4C826AC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7DA1946"/>
    <w:multiLevelType w:val="hybridMultilevel"/>
    <w:tmpl w:val="8E9ECA72"/>
    <w:lvl w:ilvl="0" w:tplc="F0E2ACD2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3" w15:restartNumberingAfterBreak="0">
    <w:nsid w:val="292B1B64"/>
    <w:multiLevelType w:val="hybridMultilevel"/>
    <w:tmpl w:val="578AD3CE"/>
    <w:lvl w:ilvl="0" w:tplc="269A4CCA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4" w15:restartNumberingAfterBreak="0">
    <w:nsid w:val="37696B0D"/>
    <w:multiLevelType w:val="hybridMultilevel"/>
    <w:tmpl w:val="9328E9B4"/>
    <w:lvl w:ilvl="0" w:tplc="FA62071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2267BB"/>
    <w:multiLevelType w:val="hybridMultilevel"/>
    <w:tmpl w:val="03343956"/>
    <w:lvl w:ilvl="0" w:tplc="E8803094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3ADF3807"/>
    <w:multiLevelType w:val="hybridMultilevel"/>
    <w:tmpl w:val="73F4C1BE"/>
    <w:lvl w:ilvl="0" w:tplc="7876AB8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D371EA0"/>
    <w:multiLevelType w:val="hybridMultilevel"/>
    <w:tmpl w:val="1E785272"/>
    <w:lvl w:ilvl="0" w:tplc="C9B0FD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3D04F78"/>
    <w:multiLevelType w:val="hybridMultilevel"/>
    <w:tmpl w:val="461CF53A"/>
    <w:lvl w:ilvl="0" w:tplc="4B766AF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8C841A9"/>
    <w:multiLevelType w:val="hybridMultilevel"/>
    <w:tmpl w:val="9146BD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E60E49"/>
    <w:multiLevelType w:val="hybridMultilevel"/>
    <w:tmpl w:val="44DE7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7C5A08"/>
    <w:multiLevelType w:val="hybridMultilevel"/>
    <w:tmpl w:val="E04A11B6"/>
    <w:lvl w:ilvl="0" w:tplc="57ACCF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9540347"/>
    <w:multiLevelType w:val="hybridMultilevel"/>
    <w:tmpl w:val="F27AD830"/>
    <w:lvl w:ilvl="0" w:tplc="C298EC4C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3" w15:restartNumberingAfterBreak="0">
    <w:nsid w:val="6E0513EE"/>
    <w:multiLevelType w:val="hybridMultilevel"/>
    <w:tmpl w:val="D4CC4CCA"/>
    <w:lvl w:ilvl="0" w:tplc="C298EC4C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4" w15:restartNumberingAfterBreak="0">
    <w:nsid w:val="6EE8154E"/>
    <w:multiLevelType w:val="hybridMultilevel"/>
    <w:tmpl w:val="D572F4B2"/>
    <w:lvl w:ilvl="0" w:tplc="E822DF76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12B53B8"/>
    <w:multiLevelType w:val="hybridMultilevel"/>
    <w:tmpl w:val="8E76A6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5F4CAE"/>
    <w:multiLevelType w:val="hybridMultilevel"/>
    <w:tmpl w:val="9BE64224"/>
    <w:lvl w:ilvl="0" w:tplc="C298EC4C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8"/>
  </w:num>
  <w:num w:numId="6">
    <w:abstractNumId w:val="11"/>
  </w:num>
  <w:num w:numId="7">
    <w:abstractNumId w:val="14"/>
  </w:num>
  <w:num w:numId="8">
    <w:abstractNumId w:val="5"/>
  </w:num>
  <w:num w:numId="9">
    <w:abstractNumId w:val="13"/>
  </w:num>
  <w:num w:numId="10">
    <w:abstractNumId w:val="3"/>
  </w:num>
  <w:num w:numId="11">
    <w:abstractNumId w:val="12"/>
  </w:num>
  <w:num w:numId="12">
    <w:abstractNumId w:val="16"/>
  </w:num>
  <w:num w:numId="13">
    <w:abstractNumId w:val="2"/>
  </w:num>
  <w:num w:numId="14">
    <w:abstractNumId w:val="1"/>
  </w:num>
  <w:num w:numId="15">
    <w:abstractNumId w:val="4"/>
  </w:num>
  <w:num w:numId="16">
    <w:abstractNumId w:val="10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CE5"/>
    <w:rsid w:val="00205AAB"/>
    <w:rsid w:val="00385F75"/>
    <w:rsid w:val="00462BCC"/>
    <w:rsid w:val="008C3CE5"/>
    <w:rsid w:val="00B50B7B"/>
    <w:rsid w:val="00B61565"/>
    <w:rsid w:val="00D6280C"/>
    <w:rsid w:val="00EA3DB0"/>
    <w:rsid w:val="00F66E31"/>
    <w:rsid w:val="00F8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ED26"/>
  <w15:chartTrackingRefBased/>
  <w15:docId w15:val="{CEE33A48-FB41-48D8-B1B7-71308BAF9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0B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15</cp:revision>
  <dcterms:created xsi:type="dcterms:W3CDTF">2023-02-04T16:52:00Z</dcterms:created>
  <dcterms:modified xsi:type="dcterms:W3CDTF">2023-08-25T08:57:00Z</dcterms:modified>
</cp:coreProperties>
</file>